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0EF58A" w14:textId="77777777" w:rsidR="00EF3204" w:rsidRPr="00AE7EFB" w:rsidRDefault="00EF3204" w:rsidP="00EF3204">
      <w:pPr>
        <w:spacing w:after="0"/>
        <w:rPr>
          <w:rFonts w:cs="Times New Roman"/>
          <w:b/>
        </w:rPr>
      </w:pPr>
      <w:r w:rsidRPr="00AE7EFB">
        <w:rPr>
          <w:rFonts w:cs="Times New Roman"/>
          <w:b/>
        </w:rPr>
        <w:t>S14 Table. Goodness-of-fit Chi-Square tests for the five-item scale for Democrats and Republicans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6"/>
        <w:gridCol w:w="843"/>
        <w:gridCol w:w="456"/>
        <w:gridCol w:w="936"/>
        <w:gridCol w:w="1536"/>
        <w:gridCol w:w="1310"/>
        <w:gridCol w:w="456"/>
        <w:gridCol w:w="936"/>
        <w:gridCol w:w="1536"/>
      </w:tblGrid>
      <w:tr w:rsidR="00EF3204" w:rsidRPr="00AE7EFB" w14:paraId="18AD3B0C" w14:textId="77777777" w:rsidTr="00A05AE1">
        <w:trPr>
          <w:trHeight w:val="508"/>
        </w:trPr>
        <w:tc>
          <w:tcPr>
            <w:tcW w:w="612" w:type="dxa"/>
            <w:tcBorders>
              <w:top w:val="single" w:sz="4" w:space="0" w:color="auto"/>
              <w:bottom w:val="nil"/>
            </w:tcBorders>
            <w:vAlign w:val="center"/>
          </w:tcPr>
          <w:p w14:paraId="39EE98B5" w14:textId="77777777" w:rsidR="00EF3204" w:rsidRPr="00AE7EFB" w:rsidRDefault="00EF3204" w:rsidP="00EF3204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908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11652EF9" w14:textId="77777777" w:rsidR="00EF3204" w:rsidRPr="00AE7EFB" w:rsidRDefault="00EF3204" w:rsidP="00EF320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Democrats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1C7CA6A" w14:textId="77777777" w:rsidR="00EF3204" w:rsidRPr="00AE7EFB" w:rsidRDefault="00EF3204" w:rsidP="00EF320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Republicans</w:t>
            </w:r>
          </w:p>
        </w:tc>
      </w:tr>
      <w:tr w:rsidR="00EF3204" w:rsidRPr="00AE7EFB" w14:paraId="67735ACA" w14:textId="77777777" w:rsidTr="00A05AE1">
        <w:trPr>
          <w:trHeight w:val="508"/>
        </w:trPr>
        <w:tc>
          <w:tcPr>
            <w:tcW w:w="61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8BEFC9F" w14:textId="77777777" w:rsidR="00EF3204" w:rsidRPr="00AE7EFB" w:rsidRDefault="00EF3204" w:rsidP="00EF320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Item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1EE419E" w14:textId="77777777" w:rsidR="00EF3204" w:rsidRPr="00AE7EFB" w:rsidRDefault="00EF3204" w:rsidP="00EF320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Chi-squar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C582CC8" w14:textId="77777777" w:rsidR="00EF3204" w:rsidRPr="00AE7EFB" w:rsidRDefault="00EF3204" w:rsidP="00EF320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E7EFB">
              <w:rPr>
                <w:rFonts w:ascii="Times New Roman" w:hAnsi="Times New Roman" w:cs="Times New Roman"/>
              </w:rPr>
              <w:t>df</w:t>
            </w:r>
            <w:proofErr w:type="spellEnd"/>
            <w:r w:rsidRPr="00AE7EF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DBABB17" w14:textId="77777777" w:rsidR="00EF3204" w:rsidRPr="00AE7EFB" w:rsidRDefault="00EF3204" w:rsidP="00EF320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A8314D" w14:textId="77777777" w:rsidR="00EF3204" w:rsidRPr="00AE7EFB" w:rsidRDefault="00EF3204" w:rsidP="00EF320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Chi-square/</w:t>
            </w:r>
            <w:proofErr w:type="spellStart"/>
            <w:r w:rsidRPr="00AE7EFB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22784FE9" w14:textId="77777777" w:rsidR="00EF3204" w:rsidRPr="00AE7EFB" w:rsidRDefault="00EF3204" w:rsidP="00EF320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Chi-Squar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C9E57B6" w14:textId="77777777" w:rsidR="00EF3204" w:rsidRPr="00AE7EFB" w:rsidRDefault="00EF3204" w:rsidP="00EF320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E7EFB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197D88D" w14:textId="77777777" w:rsidR="00EF3204" w:rsidRPr="00AE7EFB" w:rsidRDefault="00EF3204" w:rsidP="00EF320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95B87BF" w14:textId="77777777" w:rsidR="00EF3204" w:rsidRPr="00AE7EFB" w:rsidRDefault="00EF3204" w:rsidP="00EF320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Chi-square/</w:t>
            </w:r>
            <w:proofErr w:type="spellStart"/>
            <w:r w:rsidRPr="00AE7EFB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</w:tr>
      <w:tr w:rsidR="00EF3204" w:rsidRPr="00AE7EFB" w14:paraId="37211062" w14:textId="77777777" w:rsidTr="00A05AE1">
        <w:tc>
          <w:tcPr>
            <w:tcW w:w="612" w:type="dxa"/>
            <w:tcBorders>
              <w:right w:val="nil"/>
            </w:tcBorders>
            <w:vAlign w:val="center"/>
          </w:tcPr>
          <w:p w14:paraId="4F6EDE42" w14:textId="77777777" w:rsidR="00EF3204" w:rsidRPr="00AE7EFB" w:rsidRDefault="00EF3204" w:rsidP="00EF320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78" w:type="dxa"/>
            <w:tcBorders>
              <w:left w:val="nil"/>
            </w:tcBorders>
            <w:vAlign w:val="center"/>
          </w:tcPr>
          <w:p w14:paraId="6B5172E0" w14:textId="77777777" w:rsidR="00EF3204" w:rsidRPr="00AE7EFB" w:rsidRDefault="00EF3204" w:rsidP="00EF320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95.88</w:t>
            </w:r>
          </w:p>
        </w:tc>
        <w:tc>
          <w:tcPr>
            <w:tcW w:w="0" w:type="auto"/>
            <w:vAlign w:val="center"/>
          </w:tcPr>
          <w:p w14:paraId="2EB0E09B" w14:textId="77777777" w:rsidR="00EF3204" w:rsidRPr="00AE7EFB" w:rsidRDefault="00EF3204" w:rsidP="00EF320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0" w:type="auto"/>
            <w:vAlign w:val="center"/>
          </w:tcPr>
          <w:p w14:paraId="52A55D12" w14:textId="77777777" w:rsidR="00EF3204" w:rsidRPr="00AE7EFB" w:rsidRDefault="00EF3204" w:rsidP="00EF320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CF04F4F" w14:textId="77777777" w:rsidR="00EF3204" w:rsidRPr="00AE7EFB" w:rsidRDefault="00EF3204" w:rsidP="00EF320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1.9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A1F6663" w14:textId="77777777" w:rsidR="00EF3204" w:rsidRPr="00AE7EFB" w:rsidRDefault="00EF3204" w:rsidP="00EF320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130.46</w:t>
            </w:r>
          </w:p>
        </w:tc>
        <w:tc>
          <w:tcPr>
            <w:tcW w:w="0" w:type="auto"/>
            <w:vAlign w:val="center"/>
          </w:tcPr>
          <w:p w14:paraId="41A7B1E4" w14:textId="77777777" w:rsidR="00EF3204" w:rsidRPr="00AE7EFB" w:rsidRDefault="00EF3204" w:rsidP="00EF320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0" w:type="auto"/>
            <w:vAlign w:val="center"/>
          </w:tcPr>
          <w:p w14:paraId="59604E12" w14:textId="77777777" w:rsidR="00EF3204" w:rsidRPr="00AE7EFB" w:rsidRDefault="00EF3204" w:rsidP="00EF320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  <w:vAlign w:val="center"/>
          </w:tcPr>
          <w:p w14:paraId="5E9FE500" w14:textId="77777777" w:rsidR="00EF3204" w:rsidRPr="00AE7EFB" w:rsidRDefault="00EF3204" w:rsidP="00EF320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2.01</w:t>
            </w:r>
          </w:p>
        </w:tc>
      </w:tr>
      <w:tr w:rsidR="00EF3204" w:rsidRPr="00AE7EFB" w14:paraId="28876042" w14:textId="77777777" w:rsidTr="00A05AE1">
        <w:tc>
          <w:tcPr>
            <w:tcW w:w="612" w:type="dxa"/>
            <w:tcBorders>
              <w:right w:val="nil"/>
            </w:tcBorders>
            <w:vAlign w:val="center"/>
          </w:tcPr>
          <w:p w14:paraId="0A7E6236" w14:textId="77777777" w:rsidR="00EF3204" w:rsidRPr="00AE7EFB" w:rsidRDefault="00EF3204" w:rsidP="00EF320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78" w:type="dxa"/>
            <w:tcBorders>
              <w:left w:val="nil"/>
            </w:tcBorders>
            <w:vAlign w:val="center"/>
          </w:tcPr>
          <w:p w14:paraId="2D8A6698" w14:textId="77777777" w:rsidR="00EF3204" w:rsidRPr="00AE7EFB" w:rsidRDefault="00EF3204" w:rsidP="00EF320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55.43</w:t>
            </w:r>
          </w:p>
        </w:tc>
        <w:tc>
          <w:tcPr>
            <w:tcW w:w="0" w:type="auto"/>
            <w:vAlign w:val="center"/>
          </w:tcPr>
          <w:p w14:paraId="318E98CE" w14:textId="77777777" w:rsidR="00EF3204" w:rsidRPr="00AE7EFB" w:rsidRDefault="00EF3204" w:rsidP="00EF320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0" w:type="auto"/>
            <w:vAlign w:val="center"/>
          </w:tcPr>
          <w:p w14:paraId="4688EA88" w14:textId="77777777" w:rsidR="00EF3204" w:rsidRPr="00AE7EFB" w:rsidRDefault="00EF3204" w:rsidP="00EF320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.24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vAlign w:val="center"/>
          </w:tcPr>
          <w:p w14:paraId="0D9A3921" w14:textId="77777777" w:rsidR="00EF3204" w:rsidRPr="00AE7EFB" w:rsidRDefault="00EF3204" w:rsidP="00EF320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08E52AB" w14:textId="77777777" w:rsidR="00EF3204" w:rsidRPr="00AE7EFB" w:rsidRDefault="00EF3204" w:rsidP="00EF320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100.24</w:t>
            </w:r>
          </w:p>
        </w:tc>
        <w:tc>
          <w:tcPr>
            <w:tcW w:w="0" w:type="auto"/>
            <w:vAlign w:val="center"/>
          </w:tcPr>
          <w:p w14:paraId="1F06665B" w14:textId="77777777" w:rsidR="00EF3204" w:rsidRPr="00AE7EFB" w:rsidRDefault="00EF3204" w:rsidP="00EF320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0" w:type="auto"/>
            <w:vAlign w:val="center"/>
          </w:tcPr>
          <w:p w14:paraId="53916AD4" w14:textId="77777777" w:rsidR="00EF3204" w:rsidRPr="00AE7EFB" w:rsidRDefault="00EF3204" w:rsidP="00EF320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0" w:type="auto"/>
            <w:tcBorders>
              <w:top w:val="nil"/>
              <w:right w:val="nil"/>
            </w:tcBorders>
            <w:vAlign w:val="center"/>
          </w:tcPr>
          <w:p w14:paraId="0CBC2295" w14:textId="77777777" w:rsidR="00EF3204" w:rsidRPr="00AE7EFB" w:rsidRDefault="00EF3204" w:rsidP="00EF320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1.59</w:t>
            </w:r>
          </w:p>
        </w:tc>
      </w:tr>
      <w:tr w:rsidR="00EF3204" w:rsidRPr="00AE7EFB" w14:paraId="484BDF4C" w14:textId="77777777" w:rsidTr="00A05AE1">
        <w:tc>
          <w:tcPr>
            <w:tcW w:w="612" w:type="dxa"/>
            <w:tcBorders>
              <w:right w:val="nil"/>
            </w:tcBorders>
            <w:vAlign w:val="center"/>
          </w:tcPr>
          <w:p w14:paraId="6C848B4E" w14:textId="77777777" w:rsidR="00EF3204" w:rsidRPr="00AE7EFB" w:rsidRDefault="00EF3204" w:rsidP="00EF320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78" w:type="dxa"/>
            <w:tcBorders>
              <w:left w:val="nil"/>
            </w:tcBorders>
            <w:vAlign w:val="center"/>
          </w:tcPr>
          <w:p w14:paraId="33E12C8B" w14:textId="77777777" w:rsidR="00EF3204" w:rsidRPr="00AE7EFB" w:rsidRDefault="00EF3204" w:rsidP="00EF320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73.93</w:t>
            </w:r>
          </w:p>
        </w:tc>
        <w:tc>
          <w:tcPr>
            <w:tcW w:w="0" w:type="auto"/>
            <w:vAlign w:val="center"/>
          </w:tcPr>
          <w:p w14:paraId="6076980D" w14:textId="77777777" w:rsidR="00EF3204" w:rsidRPr="00AE7EFB" w:rsidRDefault="00EF3204" w:rsidP="00EF320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0" w:type="auto"/>
            <w:vAlign w:val="center"/>
          </w:tcPr>
          <w:p w14:paraId="40B41678" w14:textId="77777777" w:rsidR="00EF3204" w:rsidRPr="00AE7EFB" w:rsidRDefault="00EF3204" w:rsidP="00EF320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vAlign w:val="center"/>
          </w:tcPr>
          <w:p w14:paraId="57CEDB13" w14:textId="77777777" w:rsidR="00EF3204" w:rsidRPr="00AE7EFB" w:rsidRDefault="00EF3204" w:rsidP="00EF320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5B74DCE" w14:textId="77777777" w:rsidR="00EF3204" w:rsidRPr="00AE7EFB" w:rsidRDefault="00EF3204" w:rsidP="00EF320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102.90</w:t>
            </w:r>
          </w:p>
        </w:tc>
        <w:tc>
          <w:tcPr>
            <w:tcW w:w="0" w:type="auto"/>
            <w:vAlign w:val="center"/>
          </w:tcPr>
          <w:p w14:paraId="5430B2DF" w14:textId="77777777" w:rsidR="00EF3204" w:rsidRPr="00AE7EFB" w:rsidRDefault="00EF3204" w:rsidP="00EF320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0" w:type="auto"/>
            <w:vAlign w:val="center"/>
          </w:tcPr>
          <w:p w14:paraId="6B4B0973" w14:textId="77777777" w:rsidR="00EF3204" w:rsidRPr="00AE7EFB" w:rsidRDefault="00EF3204" w:rsidP="00EF320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0" w:type="auto"/>
            <w:tcBorders>
              <w:top w:val="nil"/>
              <w:right w:val="nil"/>
            </w:tcBorders>
            <w:vAlign w:val="center"/>
          </w:tcPr>
          <w:p w14:paraId="38B664F5" w14:textId="77777777" w:rsidR="00EF3204" w:rsidRPr="00AE7EFB" w:rsidRDefault="00EF3204" w:rsidP="00EF320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1.69</w:t>
            </w:r>
          </w:p>
        </w:tc>
      </w:tr>
      <w:tr w:rsidR="00EF3204" w:rsidRPr="00AE7EFB" w14:paraId="04B1C52F" w14:textId="77777777" w:rsidTr="00A05AE1">
        <w:tc>
          <w:tcPr>
            <w:tcW w:w="612" w:type="dxa"/>
            <w:tcBorders>
              <w:right w:val="nil"/>
            </w:tcBorders>
            <w:vAlign w:val="center"/>
          </w:tcPr>
          <w:p w14:paraId="21C24DB6" w14:textId="77777777" w:rsidR="00EF3204" w:rsidRPr="00AE7EFB" w:rsidRDefault="00EF3204" w:rsidP="00EF320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78" w:type="dxa"/>
            <w:tcBorders>
              <w:left w:val="nil"/>
            </w:tcBorders>
            <w:vAlign w:val="center"/>
          </w:tcPr>
          <w:p w14:paraId="362C168F" w14:textId="77777777" w:rsidR="00EF3204" w:rsidRPr="00AE7EFB" w:rsidRDefault="00EF3204" w:rsidP="00EF320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96.39</w:t>
            </w:r>
          </w:p>
        </w:tc>
        <w:tc>
          <w:tcPr>
            <w:tcW w:w="0" w:type="auto"/>
            <w:vAlign w:val="center"/>
          </w:tcPr>
          <w:p w14:paraId="546A44D0" w14:textId="77777777" w:rsidR="00EF3204" w:rsidRPr="00AE7EFB" w:rsidRDefault="00EF3204" w:rsidP="00EF320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0" w:type="auto"/>
            <w:vAlign w:val="center"/>
          </w:tcPr>
          <w:p w14:paraId="0BDEC9BD" w14:textId="77777777" w:rsidR="00EF3204" w:rsidRPr="00AE7EFB" w:rsidRDefault="00EF3204" w:rsidP="00EF320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vAlign w:val="center"/>
          </w:tcPr>
          <w:p w14:paraId="7CEE19E5" w14:textId="77777777" w:rsidR="00EF3204" w:rsidRPr="00AE7EFB" w:rsidRDefault="00EF3204" w:rsidP="00EF320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1.6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56455E9" w14:textId="77777777" w:rsidR="00EF3204" w:rsidRPr="00AE7EFB" w:rsidRDefault="00EF3204" w:rsidP="00EF320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149.66</w:t>
            </w:r>
          </w:p>
        </w:tc>
        <w:tc>
          <w:tcPr>
            <w:tcW w:w="0" w:type="auto"/>
            <w:vAlign w:val="center"/>
          </w:tcPr>
          <w:p w14:paraId="05409EE5" w14:textId="77777777" w:rsidR="00EF3204" w:rsidRPr="00AE7EFB" w:rsidRDefault="00EF3204" w:rsidP="00EF320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0" w:type="auto"/>
            <w:vAlign w:val="center"/>
          </w:tcPr>
          <w:p w14:paraId="1B1C631A" w14:textId="77777777" w:rsidR="00EF3204" w:rsidRPr="00AE7EFB" w:rsidRDefault="00EF3204" w:rsidP="00EF320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0" w:type="auto"/>
            <w:tcBorders>
              <w:top w:val="nil"/>
              <w:right w:val="nil"/>
            </w:tcBorders>
            <w:vAlign w:val="center"/>
          </w:tcPr>
          <w:p w14:paraId="2B12A0DB" w14:textId="77777777" w:rsidR="00EF3204" w:rsidRPr="00AE7EFB" w:rsidRDefault="00EF3204" w:rsidP="00EF320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1.78</w:t>
            </w:r>
          </w:p>
        </w:tc>
      </w:tr>
      <w:tr w:rsidR="00EF3204" w:rsidRPr="00AE7EFB" w14:paraId="0D244E92" w14:textId="77777777" w:rsidTr="00A05AE1">
        <w:tc>
          <w:tcPr>
            <w:tcW w:w="61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2E64476" w14:textId="77777777" w:rsidR="00EF3204" w:rsidRPr="00AE7EFB" w:rsidRDefault="00EF3204" w:rsidP="00EF320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6DD3909" w14:textId="77777777" w:rsidR="00EF3204" w:rsidRPr="00AE7EFB" w:rsidRDefault="00EF3204" w:rsidP="00EF320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71.9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FE1E3C4" w14:textId="77777777" w:rsidR="00EF3204" w:rsidRPr="00AE7EFB" w:rsidRDefault="00EF3204" w:rsidP="00EF320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7EB9359" w14:textId="77777777" w:rsidR="00EF3204" w:rsidRPr="00AE7EFB" w:rsidRDefault="00EF3204" w:rsidP="00EF320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807932" w14:textId="77777777" w:rsidR="00EF3204" w:rsidRPr="00AE7EFB" w:rsidRDefault="00EF3204" w:rsidP="00EF320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22B67864" w14:textId="77777777" w:rsidR="00EF3204" w:rsidRPr="00AE7EFB" w:rsidRDefault="00EF3204" w:rsidP="00EF320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161.1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D35464E" w14:textId="77777777" w:rsidR="00EF3204" w:rsidRPr="00AE7EFB" w:rsidRDefault="00EF3204" w:rsidP="00EF320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FD6FE19" w14:textId="77777777" w:rsidR="00EF3204" w:rsidRPr="00AE7EFB" w:rsidRDefault="00EF3204" w:rsidP="00EF320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5DEBDCD" w14:textId="77777777" w:rsidR="00EF3204" w:rsidRPr="00AE7EFB" w:rsidRDefault="00EF3204" w:rsidP="00EF320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2.07</w:t>
            </w:r>
          </w:p>
        </w:tc>
      </w:tr>
    </w:tbl>
    <w:p w14:paraId="44E6FC7F" w14:textId="77777777" w:rsidR="00610C94" w:rsidRDefault="00610C94" w:rsidP="00EF3204">
      <w:pPr>
        <w:spacing w:after="0"/>
      </w:pPr>
      <w:bookmarkStart w:id="0" w:name="_GoBack"/>
      <w:bookmarkEnd w:id="0"/>
    </w:p>
    <w:sectPr w:rsidR="00610C94" w:rsidSect="00CA127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3204"/>
    <w:rsid w:val="00245D6C"/>
    <w:rsid w:val="00456E03"/>
    <w:rsid w:val="00610C94"/>
    <w:rsid w:val="00AB23BB"/>
    <w:rsid w:val="00C07EDF"/>
    <w:rsid w:val="00CA127A"/>
    <w:rsid w:val="00D0324C"/>
    <w:rsid w:val="00D833AF"/>
    <w:rsid w:val="00E92B3D"/>
    <w:rsid w:val="00EF3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0CBE78"/>
  <w15:chartTrackingRefBased/>
  <w15:docId w15:val="{22B8035A-0B53-724C-9D87-0EE27F982E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 (Body CS)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F3204"/>
    <w:pPr>
      <w:spacing w:after="200"/>
    </w:pPr>
    <w:rPr>
      <w:rFonts w:eastAsiaTheme="minorEastAsia" w:cstheme="minorBidi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3204"/>
    <w:rPr>
      <w:rFonts w:asciiTheme="minorHAnsi" w:eastAsiaTheme="minorEastAsia" w:hAnsiTheme="minorHAnsi" w:cstheme="minorBidi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57</Characters>
  <Application>Microsoft Office Word</Application>
  <DocSecurity>0</DocSecurity>
  <Lines>5</Lines>
  <Paragraphs>3</Paragraphs>
  <ScaleCrop>false</ScaleCrop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wiwad@gmail.com</dc:creator>
  <cp:keywords/>
  <dc:description/>
  <cp:lastModifiedBy>dwiwad@gmail.com</cp:lastModifiedBy>
  <cp:revision>1</cp:revision>
  <dcterms:created xsi:type="dcterms:W3CDTF">2019-06-11T19:53:00Z</dcterms:created>
  <dcterms:modified xsi:type="dcterms:W3CDTF">2019-06-11T19:53:00Z</dcterms:modified>
</cp:coreProperties>
</file>